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7E3" w:rsidRDefault="009F77E3" w:rsidP="00B96CE4">
      <w:pPr>
        <w:spacing w:line="276" w:lineRule="auto"/>
        <w:jc w:val="both"/>
        <w:rPr>
          <w:rFonts w:ascii="Arial Narrow" w:hAnsi="Arial Narrow"/>
          <w:sz w:val="20"/>
          <w:szCs w:val="20"/>
        </w:rPr>
      </w:pPr>
      <w:proofErr w:type="gramStart"/>
      <w:r>
        <w:rPr>
          <w:rFonts w:ascii="Arial Narrow" w:hAnsi="Arial Narrow"/>
          <w:sz w:val="20"/>
          <w:szCs w:val="20"/>
        </w:rPr>
        <w:t>Additional File 1.</w:t>
      </w:r>
      <w:proofErr w:type="gramEnd"/>
      <w:r>
        <w:rPr>
          <w:rFonts w:ascii="Arial Narrow" w:hAnsi="Arial Narrow"/>
          <w:sz w:val="20"/>
          <w:szCs w:val="20"/>
        </w:rPr>
        <w:t xml:space="preserve">  </w:t>
      </w:r>
      <w:r w:rsidRPr="00EC66E3">
        <w:rPr>
          <w:rFonts w:ascii="Arial Narrow" w:hAnsi="Arial Narrow"/>
          <w:sz w:val="20"/>
          <w:szCs w:val="20"/>
        </w:rPr>
        <w:t xml:space="preserve">Summary of the audit </w:t>
      </w:r>
      <w:r>
        <w:rPr>
          <w:rFonts w:ascii="Arial Narrow" w:hAnsi="Arial Narrow"/>
          <w:sz w:val="20"/>
          <w:szCs w:val="20"/>
        </w:rPr>
        <w:t xml:space="preserve">process, methods, analysis and tool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236"/>
        <w:gridCol w:w="12724"/>
        <w:gridCol w:w="746"/>
      </w:tblGrid>
      <w:tr w:rsidR="009F77E3" w:rsidRPr="00D1787F" w:rsidTr="00A0699A"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jc w:val="both"/>
              <w:rPr>
                <w:rFonts w:ascii="Arial Narrow" w:hAnsi="Arial Narrow"/>
                <w:b/>
              </w:rPr>
            </w:pPr>
            <w:r w:rsidRPr="00D1787F">
              <w:rPr>
                <w:rFonts w:ascii="Arial Narrow" w:hAnsi="Arial Narrow"/>
                <w:b/>
              </w:rPr>
              <w:t>Proce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jc w:val="both"/>
              <w:rPr>
                <w:rFonts w:ascii="Arial Narrow" w:hAnsi="Arial Narrow"/>
                <w:b/>
              </w:rPr>
            </w:pPr>
          </w:p>
        </w:tc>
        <w:tc>
          <w:tcPr>
            <w:tcW w:w="12724" w:type="dxa"/>
            <w:tcBorders>
              <w:top w:val="nil"/>
              <w:left w:val="nil"/>
              <w:right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jc w:val="both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T</w:t>
            </w:r>
            <w:r w:rsidRPr="00D1787F">
              <w:rPr>
                <w:rFonts w:ascii="Arial Narrow" w:hAnsi="Arial Narrow"/>
                <w:b/>
              </w:rPr>
              <w:t>ools (</w:t>
            </w:r>
            <w:r>
              <w:rPr>
                <w:rFonts w:ascii="Arial Narrow" w:hAnsi="Arial Narrow"/>
                <w:b/>
              </w:rPr>
              <w:t>which comprised the</w:t>
            </w:r>
            <w:r w:rsidRPr="00D1787F">
              <w:rPr>
                <w:rFonts w:ascii="Arial Narrow" w:hAnsi="Arial Narrow"/>
                <w:b/>
              </w:rPr>
              <w:t xml:space="preserve"> audit workbook)</w:t>
            </w:r>
            <w:r>
              <w:rPr>
                <w:rFonts w:ascii="Arial Narrow" w:hAnsi="Arial Narrow"/>
                <w:b/>
              </w:rPr>
              <w:t xml:space="preserve"> and method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9F77E3" w:rsidRPr="00D1787F" w:rsidRDefault="009F77E3" w:rsidP="00370A6D">
            <w:pPr>
              <w:spacing w:after="0" w:line="276" w:lineRule="auto"/>
              <w:jc w:val="both"/>
              <w:rPr>
                <w:rFonts w:ascii="Arial Narrow" w:hAnsi="Arial Narrow"/>
                <w:b/>
              </w:rPr>
            </w:pPr>
          </w:p>
        </w:tc>
      </w:tr>
      <w:tr w:rsidR="009F77E3" w:rsidRPr="00D1787F" w:rsidTr="00A0699A">
        <w:tc>
          <w:tcPr>
            <w:tcW w:w="1908" w:type="dxa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 xml:space="preserve">Identify the </w:t>
            </w:r>
            <w:r>
              <w:rPr>
                <w:rFonts w:ascii="Arial Narrow" w:hAnsi="Arial Narrow"/>
              </w:rPr>
              <w:t xml:space="preserve">position </w:t>
            </w:r>
            <w:r w:rsidRPr="00D1787F">
              <w:rPr>
                <w:rFonts w:ascii="Arial Narrow" w:hAnsi="Arial Narrow"/>
              </w:rPr>
              <w:t>to be audited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rPr>
                <w:rFonts w:ascii="Arial Narrow" w:hAnsi="Arial Narrow"/>
              </w:rPr>
            </w:pPr>
          </w:p>
        </w:tc>
        <w:tc>
          <w:tcPr>
            <w:tcW w:w="12724" w:type="dxa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ocumentation of title of position</w:t>
            </w:r>
            <w:r w:rsidRPr="00D1787F">
              <w:rPr>
                <w:rFonts w:ascii="Arial Narrow" w:hAnsi="Arial Narrow"/>
              </w:rPr>
              <w:t xml:space="preserve">, level of </w:t>
            </w:r>
            <w:r>
              <w:rPr>
                <w:rFonts w:ascii="Arial Narrow" w:hAnsi="Arial Narrow"/>
              </w:rPr>
              <w:t>position</w:t>
            </w:r>
            <w:r w:rsidRPr="00D1787F">
              <w:rPr>
                <w:rFonts w:ascii="Arial Narrow" w:hAnsi="Arial Narrow"/>
              </w:rPr>
              <w:t xml:space="preserve">, new or redesigned role, qualifications held by AHA and delegating AHP, number of AHAs in </w:t>
            </w:r>
            <w:r>
              <w:rPr>
                <w:rFonts w:ascii="Arial Narrow" w:hAnsi="Arial Narrow"/>
              </w:rPr>
              <w:t>similar position</w:t>
            </w:r>
            <w:r w:rsidRPr="00D1787F">
              <w:rPr>
                <w:rFonts w:ascii="Arial Narrow" w:hAnsi="Arial Narrow"/>
              </w:rPr>
              <w:t>, number of AHAs who were audited, names of auditors and audit dates</w:t>
            </w:r>
            <w:r>
              <w:rPr>
                <w:rFonts w:ascii="Arial Narrow" w:hAnsi="Arial Narrow"/>
              </w:rPr>
              <w:t>.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</w:tcPr>
          <w:p w:rsidR="009F77E3" w:rsidRPr="00D1787F" w:rsidRDefault="001454FA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224155</wp:posOffset>
                      </wp:positionV>
                      <wp:extent cx="0" cy="4770120"/>
                      <wp:effectExtent l="86995" t="24130" r="93980" b="34925"/>
                      <wp:wrapNone/>
                      <wp:docPr id="14" name="Lin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77012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lg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2" o:spid="_x0000_s1026" style="position:absolute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.85pt,17.65pt" to="12.85pt,39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" strokeweight="3pt">
                      <v:stroke endarrow="block" endarrowlength="long"/>
                    </v:line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11760</wp:posOffset>
                      </wp:positionV>
                      <wp:extent cx="231775" cy="131445"/>
                      <wp:effectExtent l="26670" t="26035" r="27305" b="23495"/>
                      <wp:wrapNone/>
                      <wp:docPr id="13" name="Lin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1775" cy="131445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3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8.8pt" to="12.85pt,1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" strokeweight="3pt"/>
                  </w:pict>
                </mc:Fallback>
              </mc:AlternateContent>
            </w:r>
          </w:p>
        </w:tc>
      </w:tr>
      <w:tr w:rsidR="009F77E3" w:rsidRPr="0061274A" w:rsidTr="00A0699A">
        <w:tc>
          <w:tcPr>
            <w:tcW w:w="1908" w:type="dxa"/>
            <w:tcBorders>
              <w:left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724" w:type="dxa"/>
            <w:tcBorders>
              <w:left w:val="nil"/>
              <w:right w:val="nil"/>
            </w:tcBorders>
            <w:vAlign w:val="center"/>
          </w:tcPr>
          <w:p w:rsidR="009F77E3" w:rsidRPr="0061274A" w:rsidRDefault="001454FA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>
                      <wp:simplePos x="0" y="0"/>
                      <wp:positionH relativeFrom="column">
                        <wp:posOffset>2981325</wp:posOffset>
                      </wp:positionH>
                      <wp:positionV relativeFrom="paragraph">
                        <wp:posOffset>-7620</wp:posOffset>
                      </wp:positionV>
                      <wp:extent cx="0" cy="158115"/>
                      <wp:effectExtent l="85725" t="20955" r="85725" b="30480"/>
                      <wp:wrapNone/>
                      <wp:docPr id="12" name="Lin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8115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4" o:spid="_x0000_s1026" style="position:absolute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4.75pt,-.6pt" to="234.7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" strokeweight="3pt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noProof/>
                <w:sz w:val="16"/>
                <w:szCs w:val="16"/>
                <w:lang w:eastAsia="ja-JP"/>
              </w:rPr>
            </w:pPr>
          </w:p>
        </w:tc>
      </w:tr>
      <w:tr w:rsidR="009F77E3" w:rsidRPr="00D1787F" w:rsidTr="00A0699A">
        <w:tc>
          <w:tcPr>
            <w:tcW w:w="1908" w:type="dxa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Review of duties statement for the rol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rPr>
                <w:rFonts w:ascii="Arial Narrow" w:hAnsi="Arial Narrow"/>
              </w:rPr>
            </w:pPr>
          </w:p>
        </w:tc>
        <w:tc>
          <w:tcPr>
            <w:tcW w:w="12724" w:type="dxa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Through interviews, document review and/or observation, each task on the duties statement is analysed in a table to determine:</w:t>
            </w:r>
          </w:p>
          <w:p w:rsidR="009F77E3" w:rsidRPr="00D1787F" w:rsidRDefault="009F77E3" w:rsidP="00940FB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 xml:space="preserve">If the task is indeed being performed, </w:t>
            </w:r>
          </w:p>
          <w:p w:rsidR="009F77E3" w:rsidRPr="00D1787F" w:rsidRDefault="009F77E3" w:rsidP="00940FB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How frequently it is being performed,</w:t>
            </w:r>
          </w:p>
          <w:p w:rsidR="009F77E3" w:rsidRPr="00D1787F" w:rsidRDefault="009F77E3" w:rsidP="00940FB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Whether the task is clinical or non-clinical in nature</w:t>
            </w:r>
          </w:p>
          <w:p w:rsidR="009F77E3" w:rsidRPr="00D1787F" w:rsidRDefault="009F77E3" w:rsidP="00940FB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If it is not being performed, why?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</w:tcPr>
          <w:p w:rsidR="009F77E3" w:rsidRPr="00D1787F" w:rsidRDefault="001454FA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44500</wp:posOffset>
                      </wp:positionV>
                      <wp:extent cx="228600" cy="114300"/>
                      <wp:effectExtent l="26670" t="25400" r="20955" b="22225"/>
                      <wp:wrapNone/>
                      <wp:docPr id="11" name="Lin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11430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5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35pt" to="12.6pt,4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" strokeweight="3pt"/>
                  </w:pict>
                </mc:Fallback>
              </mc:AlternateContent>
            </w:r>
          </w:p>
        </w:tc>
      </w:tr>
      <w:tr w:rsidR="009F77E3" w:rsidRPr="0061274A" w:rsidTr="00A0699A">
        <w:tc>
          <w:tcPr>
            <w:tcW w:w="1908" w:type="dxa"/>
            <w:tcBorders>
              <w:left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724" w:type="dxa"/>
            <w:tcBorders>
              <w:left w:val="nil"/>
              <w:right w:val="nil"/>
            </w:tcBorders>
            <w:vAlign w:val="center"/>
          </w:tcPr>
          <w:p w:rsidR="009F77E3" w:rsidRPr="0061274A" w:rsidRDefault="001454FA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>
                      <wp:simplePos x="0" y="0"/>
                      <wp:positionH relativeFrom="column">
                        <wp:posOffset>2981325</wp:posOffset>
                      </wp:positionH>
                      <wp:positionV relativeFrom="paragraph">
                        <wp:posOffset>-5715</wp:posOffset>
                      </wp:positionV>
                      <wp:extent cx="0" cy="158115"/>
                      <wp:effectExtent l="85725" t="22860" r="85725" b="28575"/>
                      <wp:wrapNone/>
                      <wp:docPr id="10" name="Lin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8115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" o:spid="_x0000_s1026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4.75pt,-.45pt" to="234.7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" strokeweight="3pt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noProof/>
                <w:sz w:val="16"/>
                <w:szCs w:val="16"/>
                <w:lang w:eastAsia="ja-JP"/>
              </w:rPr>
            </w:pPr>
          </w:p>
        </w:tc>
      </w:tr>
      <w:tr w:rsidR="009F77E3" w:rsidRPr="00D1787F" w:rsidTr="00A0699A">
        <w:tc>
          <w:tcPr>
            <w:tcW w:w="1908" w:type="dxa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Document review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rPr>
                <w:rFonts w:ascii="Arial Narrow" w:hAnsi="Arial Narrow"/>
              </w:rPr>
            </w:pPr>
          </w:p>
        </w:tc>
        <w:tc>
          <w:tcPr>
            <w:tcW w:w="12724" w:type="dxa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All available documentation on the role is reviewed and key observations documented in a table, in the following areas pertaining to the role:</w:t>
            </w:r>
          </w:p>
          <w:p w:rsidR="009F77E3" w:rsidRPr="00D1787F" w:rsidRDefault="009F77E3" w:rsidP="00370A6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Orientation and induction</w:t>
            </w:r>
          </w:p>
          <w:p w:rsidR="009F77E3" w:rsidRPr="00D1787F" w:rsidRDefault="009F77E3" w:rsidP="00370A6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Training and competency</w:t>
            </w:r>
          </w:p>
          <w:p w:rsidR="009F77E3" w:rsidRPr="00D1787F" w:rsidRDefault="009F77E3" w:rsidP="00370A6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Delegation and supervision arrangements</w:t>
            </w:r>
          </w:p>
          <w:p w:rsidR="009F77E3" w:rsidRPr="00D1787F" w:rsidRDefault="009F77E3" w:rsidP="00370A6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Clinical documentation in patient files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</w:tcPr>
          <w:p w:rsidR="009F77E3" w:rsidRPr="00D1787F" w:rsidRDefault="001454FA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72110</wp:posOffset>
                      </wp:positionV>
                      <wp:extent cx="228600" cy="114300"/>
                      <wp:effectExtent l="26670" t="19685" r="20955" b="27940"/>
                      <wp:wrapNone/>
                      <wp:docPr id="9" name="Lin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11430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7" o:spid="_x0000_s1026" style="position:absolute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29.3pt" to="12.6pt,3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" strokeweight="3pt"/>
                  </w:pict>
                </mc:Fallback>
              </mc:AlternateContent>
            </w:r>
          </w:p>
        </w:tc>
      </w:tr>
      <w:tr w:rsidR="009F77E3" w:rsidRPr="0061274A" w:rsidTr="00A0699A">
        <w:tc>
          <w:tcPr>
            <w:tcW w:w="1908" w:type="dxa"/>
            <w:tcBorders>
              <w:left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724" w:type="dxa"/>
            <w:tcBorders>
              <w:left w:val="nil"/>
              <w:right w:val="nil"/>
            </w:tcBorders>
            <w:vAlign w:val="center"/>
          </w:tcPr>
          <w:p w:rsidR="009F77E3" w:rsidRPr="0061274A" w:rsidRDefault="001454FA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>
                      <wp:simplePos x="0" y="0"/>
                      <wp:positionH relativeFrom="column">
                        <wp:posOffset>2981325</wp:posOffset>
                      </wp:positionH>
                      <wp:positionV relativeFrom="paragraph">
                        <wp:posOffset>-1905</wp:posOffset>
                      </wp:positionV>
                      <wp:extent cx="0" cy="158115"/>
                      <wp:effectExtent l="85725" t="26670" r="85725" b="34290"/>
                      <wp:wrapNone/>
                      <wp:docPr id="8" name="Lin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8115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8" o:spid="_x0000_s1026" style="position:absolute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4.75pt,-.15pt" to="234.75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" strokeweight="3pt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noProof/>
                <w:sz w:val="16"/>
                <w:szCs w:val="16"/>
                <w:lang w:eastAsia="ja-JP"/>
              </w:rPr>
            </w:pPr>
          </w:p>
        </w:tc>
      </w:tr>
      <w:tr w:rsidR="009F77E3" w:rsidRPr="00D1787F" w:rsidTr="00A0699A">
        <w:tc>
          <w:tcPr>
            <w:tcW w:w="1908" w:type="dxa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Semi-structured stakeholder interview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rPr>
                <w:rFonts w:ascii="Arial Narrow" w:hAnsi="Arial Narrow"/>
              </w:rPr>
            </w:pPr>
          </w:p>
        </w:tc>
        <w:tc>
          <w:tcPr>
            <w:tcW w:w="12724" w:type="dxa"/>
            <w:vAlign w:val="center"/>
          </w:tcPr>
          <w:p w:rsidR="009F77E3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</w:t>
            </w:r>
            <w:r w:rsidRPr="00D1787F">
              <w:rPr>
                <w:rFonts w:ascii="Arial Narrow" w:hAnsi="Arial Narrow"/>
              </w:rPr>
              <w:t xml:space="preserve">rompt questions </w:t>
            </w:r>
            <w:r>
              <w:rPr>
                <w:rFonts w:ascii="Arial Narrow" w:hAnsi="Arial Narrow"/>
              </w:rPr>
              <w:t xml:space="preserve">are used </w:t>
            </w:r>
            <w:r w:rsidRPr="00D1787F">
              <w:rPr>
                <w:rFonts w:ascii="Arial Narrow" w:hAnsi="Arial Narrow"/>
              </w:rPr>
              <w:t xml:space="preserve">to </w:t>
            </w:r>
            <w:r>
              <w:rPr>
                <w:rFonts w:ascii="Arial Narrow" w:hAnsi="Arial Narrow"/>
              </w:rPr>
              <w:t xml:space="preserve">guide: </w:t>
            </w:r>
            <w:r w:rsidRPr="00D1787F">
              <w:rPr>
                <w:rFonts w:ascii="Arial Narrow" w:hAnsi="Arial Narrow"/>
              </w:rPr>
              <w:t xml:space="preserve"> interviews with AHAs</w:t>
            </w:r>
            <w:r>
              <w:rPr>
                <w:rFonts w:ascii="Arial Narrow" w:hAnsi="Arial Narrow"/>
              </w:rPr>
              <w:t>,</w:t>
            </w:r>
            <w:r w:rsidRPr="00D1787F">
              <w:rPr>
                <w:rFonts w:ascii="Arial Narrow" w:hAnsi="Arial Narrow"/>
              </w:rPr>
              <w:t xml:space="preserve"> interviews with AHPs</w:t>
            </w:r>
            <w:r>
              <w:rPr>
                <w:rFonts w:ascii="Arial Narrow" w:hAnsi="Arial Narrow"/>
              </w:rPr>
              <w:t xml:space="preserve">, and </w:t>
            </w:r>
            <w:r w:rsidRPr="00D1787F">
              <w:rPr>
                <w:rFonts w:ascii="Arial Narrow" w:hAnsi="Arial Narrow"/>
              </w:rPr>
              <w:t>in</w:t>
            </w:r>
            <w:r>
              <w:rPr>
                <w:rFonts w:ascii="Arial Narrow" w:hAnsi="Arial Narrow"/>
              </w:rPr>
              <w:t xml:space="preserve">terviews with </w:t>
            </w:r>
            <w:r w:rsidRPr="00D1787F">
              <w:rPr>
                <w:rFonts w:ascii="Arial Narrow" w:hAnsi="Arial Narrow"/>
              </w:rPr>
              <w:t>the multidisciplinary team</w:t>
            </w:r>
            <w:r>
              <w:rPr>
                <w:rFonts w:ascii="Arial Narrow" w:hAnsi="Arial Narrow"/>
              </w:rPr>
              <w:t xml:space="preserve">s in which </w:t>
            </w:r>
            <w:r w:rsidRPr="00D1787F">
              <w:rPr>
                <w:rFonts w:ascii="Arial Narrow" w:hAnsi="Arial Narrow"/>
              </w:rPr>
              <w:t xml:space="preserve">the AHA trial position </w:t>
            </w:r>
            <w:r>
              <w:rPr>
                <w:rFonts w:ascii="Arial Narrow" w:hAnsi="Arial Narrow"/>
              </w:rPr>
              <w:t>i</w:t>
            </w:r>
            <w:r w:rsidRPr="00D1787F">
              <w:rPr>
                <w:rFonts w:ascii="Arial Narrow" w:hAnsi="Arial Narrow"/>
              </w:rPr>
              <w:t>s located.  These prompt questions focus on</w:t>
            </w:r>
            <w:r>
              <w:rPr>
                <w:rFonts w:ascii="Arial Narrow" w:hAnsi="Arial Narrow"/>
              </w:rPr>
              <w:t>:</w:t>
            </w:r>
          </w:p>
          <w:p w:rsidR="009F77E3" w:rsidRDefault="009F77E3" w:rsidP="00940FB1">
            <w:pPr>
              <w:numPr>
                <w:ilvl w:val="0"/>
                <w:numId w:val="11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 xml:space="preserve">duties, </w:t>
            </w:r>
          </w:p>
          <w:p w:rsidR="009F77E3" w:rsidRDefault="009F77E3" w:rsidP="00940FB1">
            <w:pPr>
              <w:numPr>
                <w:ilvl w:val="0"/>
                <w:numId w:val="11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 xml:space="preserve">induction, </w:t>
            </w:r>
          </w:p>
          <w:p w:rsidR="009F77E3" w:rsidRDefault="009F77E3" w:rsidP="00940FB1">
            <w:pPr>
              <w:numPr>
                <w:ilvl w:val="0"/>
                <w:numId w:val="11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 xml:space="preserve">training, </w:t>
            </w:r>
          </w:p>
          <w:p w:rsidR="009F77E3" w:rsidRDefault="009F77E3" w:rsidP="00940FB1">
            <w:pPr>
              <w:numPr>
                <w:ilvl w:val="0"/>
                <w:numId w:val="11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 xml:space="preserve">management of delegation and supervision and </w:t>
            </w:r>
          </w:p>
          <w:p w:rsidR="009F77E3" w:rsidRDefault="009F77E3" w:rsidP="00940FB1">
            <w:pPr>
              <w:numPr>
                <w:ilvl w:val="0"/>
                <w:numId w:val="11"/>
              </w:numPr>
              <w:spacing w:after="0" w:line="240" w:lineRule="auto"/>
              <w:rPr>
                <w:rFonts w:ascii="Arial Narrow" w:hAnsi="Arial Narrow"/>
              </w:rPr>
            </w:pPr>
            <w:proofErr w:type="gramStart"/>
            <w:r w:rsidRPr="00D1787F">
              <w:rPr>
                <w:rFonts w:ascii="Arial Narrow" w:hAnsi="Arial Narrow"/>
              </w:rPr>
              <w:t>general</w:t>
            </w:r>
            <w:proofErr w:type="gramEnd"/>
            <w:r w:rsidRPr="00D1787F">
              <w:rPr>
                <w:rFonts w:ascii="Arial Narrow" w:hAnsi="Arial Narrow"/>
              </w:rPr>
              <w:t xml:space="preserve"> impressions.  </w:t>
            </w:r>
          </w:p>
          <w:p w:rsidR="009F77E3" w:rsidRPr="00D1787F" w:rsidRDefault="001454FA" w:rsidP="005A2C8E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>
                      <wp:simplePos x="0" y="0"/>
                      <wp:positionH relativeFrom="column">
                        <wp:posOffset>2958465</wp:posOffset>
                      </wp:positionH>
                      <wp:positionV relativeFrom="paragraph">
                        <wp:posOffset>156845</wp:posOffset>
                      </wp:positionV>
                      <wp:extent cx="0" cy="158115"/>
                      <wp:effectExtent l="91440" t="23495" r="89535" b="37465"/>
                      <wp:wrapNone/>
                      <wp:docPr id="7" name="Lin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8115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" o:spid="_x0000_s1026" style="position:absolute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2.95pt,12.35pt" to="232.95pt,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" strokeweight="3pt">
                      <v:stroke endarrow="block"/>
                    </v:line>
                  </w:pict>
                </mc:Fallback>
              </mc:AlternateContent>
            </w:r>
            <w:r w:rsidR="009F77E3" w:rsidRPr="00D1787F">
              <w:rPr>
                <w:rFonts w:ascii="Arial Narrow" w:hAnsi="Arial Narrow"/>
              </w:rPr>
              <w:t xml:space="preserve">Notes from interviews </w:t>
            </w:r>
            <w:r w:rsidR="009F77E3">
              <w:rPr>
                <w:rFonts w:ascii="Arial Narrow" w:hAnsi="Arial Narrow"/>
              </w:rPr>
              <w:t>a</w:t>
            </w:r>
            <w:r w:rsidR="009F77E3" w:rsidRPr="00D1787F">
              <w:rPr>
                <w:rFonts w:ascii="Arial Narrow" w:hAnsi="Arial Narrow"/>
              </w:rPr>
              <w:t>re transcribed into a table against each of the prompt questions.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</w:tcPr>
          <w:p w:rsidR="009F77E3" w:rsidRDefault="001454FA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643255</wp:posOffset>
                      </wp:positionV>
                      <wp:extent cx="228600" cy="114300"/>
                      <wp:effectExtent l="20320" t="24130" r="27305" b="23495"/>
                      <wp:wrapNone/>
                      <wp:docPr id="6" name="Lin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11430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10" o:spid="_x0000_s1026" style="position:absolute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15pt,50.65pt" to="12.85pt,5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" strokeweight="3pt"/>
                  </w:pict>
                </mc:Fallback>
              </mc:AlternateContent>
            </w:r>
          </w:p>
        </w:tc>
      </w:tr>
      <w:tr w:rsidR="009F77E3" w:rsidRPr="0061274A" w:rsidTr="00A0699A">
        <w:tc>
          <w:tcPr>
            <w:tcW w:w="1908" w:type="dxa"/>
            <w:tcBorders>
              <w:left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724" w:type="dxa"/>
            <w:tcBorders>
              <w:left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noProof/>
                <w:sz w:val="16"/>
                <w:szCs w:val="16"/>
                <w:lang w:eastAsia="ja-JP"/>
              </w:rPr>
            </w:pPr>
          </w:p>
        </w:tc>
      </w:tr>
      <w:tr w:rsidR="009F77E3" w:rsidRPr="00D1787F" w:rsidTr="00A0699A">
        <w:tc>
          <w:tcPr>
            <w:tcW w:w="1908" w:type="dxa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Review of role description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rPr>
                <w:rFonts w:ascii="Arial Narrow" w:hAnsi="Arial Narrow"/>
              </w:rPr>
            </w:pPr>
          </w:p>
        </w:tc>
        <w:tc>
          <w:tcPr>
            <w:tcW w:w="12724" w:type="dxa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Through interviews, observation and document review, auditors revie</w:t>
            </w:r>
            <w:r>
              <w:rPr>
                <w:rFonts w:ascii="Arial Narrow" w:hAnsi="Arial Narrow"/>
              </w:rPr>
              <w:t>w key accountability statements</w:t>
            </w:r>
            <w:r w:rsidRPr="00D1787F">
              <w:rPr>
                <w:rFonts w:ascii="Arial Narrow" w:hAnsi="Arial Narrow"/>
              </w:rPr>
              <w:t xml:space="preserve"> in each role description, documenting in a table:</w:t>
            </w:r>
          </w:p>
          <w:p w:rsidR="009F77E3" w:rsidRPr="00D1787F" w:rsidRDefault="009F77E3" w:rsidP="00940FB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oes the key accountability statement</w:t>
            </w:r>
            <w:r w:rsidRPr="00D1787F">
              <w:rPr>
                <w:rFonts w:ascii="Arial Narrow" w:hAnsi="Arial Narrow"/>
              </w:rPr>
              <w:t xml:space="preserve"> clearly describe what is expected of a person performing this role?</w:t>
            </w:r>
          </w:p>
          <w:p w:rsidR="009F77E3" w:rsidRPr="00D1787F" w:rsidRDefault="009F77E3" w:rsidP="00940FB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If it does not, what are the reasons for this?</w:t>
            </w:r>
          </w:p>
          <w:p w:rsidR="009F77E3" w:rsidRPr="00D1787F" w:rsidRDefault="009F77E3" w:rsidP="00940FB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>What is the evidence, or tasks inconsistent with the key accountability</w:t>
            </w:r>
            <w:r>
              <w:rPr>
                <w:rFonts w:ascii="Arial Narrow" w:hAnsi="Arial Narrow"/>
              </w:rPr>
              <w:t xml:space="preserve"> statement</w:t>
            </w:r>
            <w:r w:rsidRPr="00D1787F">
              <w:rPr>
                <w:rFonts w:ascii="Arial Narrow" w:hAnsi="Arial Narrow"/>
              </w:rPr>
              <w:t>?</w:t>
            </w:r>
          </w:p>
          <w:p w:rsidR="009F77E3" w:rsidRPr="00D1787F" w:rsidRDefault="009F77E3" w:rsidP="00940FB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 Narrow" w:hAnsi="Arial Narrow"/>
              </w:rPr>
            </w:pPr>
            <w:r w:rsidRPr="00D1787F">
              <w:rPr>
                <w:rFonts w:ascii="Arial Narrow" w:hAnsi="Arial Narrow"/>
              </w:rPr>
              <w:t xml:space="preserve">How </w:t>
            </w:r>
            <w:r>
              <w:rPr>
                <w:rFonts w:ascii="Arial Narrow" w:hAnsi="Arial Narrow"/>
              </w:rPr>
              <w:t xml:space="preserve">might </w:t>
            </w:r>
            <w:r w:rsidRPr="00D1787F">
              <w:rPr>
                <w:rFonts w:ascii="Arial Narrow" w:hAnsi="Arial Narrow"/>
              </w:rPr>
              <w:t>the key accountability</w:t>
            </w:r>
            <w:r>
              <w:rPr>
                <w:rFonts w:ascii="Arial Narrow" w:hAnsi="Arial Narrow"/>
              </w:rPr>
              <w:t xml:space="preserve"> statement</w:t>
            </w:r>
            <w:r w:rsidRPr="00D1787F">
              <w:rPr>
                <w:rFonts w:ascii="Arial Narrow" w:hAnsi="Arial Narrow"/>
              </w:rPr>
              <w:t xml:space="preserve"> be changed to better describe the actual role</w:t>
            </w:r>
            <w:r>
              <w:rPr>
                <w:rFonts w:ascii="Arial Narrow" w:hAnsi="Arial Narrow"/>
              </w:rPr>
              <w:t>?</w:t>
            </w:r>
          </w:p>
        </w:tc>
        <w:tc>
          <w:tcPr>
            <w:tcW w:w="746" w:type="dxa"/>
            <w:tcBorders>
              <w:top w:val="nil"/>
              <w:bottom w:val="nil"/>
              <w:right w:val="nil"/>
            </w:tcBorders>
          </w:tcPr>
          <w:p w:rsidR="009F77E3" w:rsidRPr="00D1787F" w:rsidRDefault="001454FA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59410</wp:posOffset>
                      </wp:positionV>
                      <wp:extent cx="228600" cy="114300"/>
                      <wp:effectExtent l="26670" t="26035" r="20955" b="21590"/>
                      <wp:wrapNone/>
                      <wp:docPr id="5" name="Lin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114300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11" o:spid="_x0000_s1026" style="position:absolute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28.3pt" to="12.6pt,3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" strokeweight="3pt"/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5936615</wp:posOffset>
                      </wp:positionV>
                      <wp:extent cx="0" cy="228600"/>
                      <wp:effectExtent l="57150" t="12065" r="57150" b="26035"/>
                      <wp:wrapNone/>
                      <wp:docPr id="4" name="Lin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158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12" o:spid="_x0000_s1026" style="position:absolute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pt,467.45pt" to="21pt,48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" strokeweight="1.25pt">
                      <v:stroke endarrow="block"/>
                    </v:line>
                  </w:pict>
                </mc:Fallback>
              </mc:AlternateContent>
            </w:r>
          </w:p>
        </w:tc>
      </w:tr>
      <w:tr w:rsidR="009F77E3" w:rsidRPr="0061274A" w:rsidTr="00FF5DEB">
        <w:tc>
          <w:tcPr>
            <w:tcW w:w="1908" w:type="dxa"/>
            <w:tcBorders>
              <w:left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7E3" w:rsidRPr="0061274A" w:rsidRDefault="009F77E3" w:rsidP="00370A6D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724" w:type="dxa"/>
            <w:tcBorders>
              <w:left w:val="nil"/>
              <w:right w:val="nil"/>
            </w:tcBorders>
            <w:vAlign w:val="center"/>
          </w:tcPr>
          <w:p w:rsidR="009F77E3" w:rsidRPr="0061274A" w:rsidRDefault="001454FA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2981325</wp:posOffset>
                      </wp:positionH>
                      <wp:positionV relativeFrom="paragraph">
                        <wp:posOffset>3810</wp:posOffset>
                      </wp:positionV>
                      <wp:extent cx="0" cy="158115"/>
                      <wp:effectExtent l="85725" t="22860" r="85725" b="28575"/>
                      <wp:wrapNone/>
                      <wp:docPr id="3" name="Lin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8115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13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4.75pt,.3pt" to="234.75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" strokeweight="3pt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</w:tcPr>
          <w:p w:rsidR="009F77E3" w:rsidRPr="0061274A" w:rsidRDefault="009F77E3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F77E3" w:rsidRPr="00D1787F" w:rsidTr="00FF5DEB">
        <w:tc>
          <w:tcPr>
            <w:tcW w:w="1908" w:type="dxa"/>
            <w:shd w:val="clear" w:color="auto" w:fill="CCCCCC"/>
            <w:vAlign w:val="center"/>
          </w:tcPr>
          <w:p w:rsidR="009F77E3" w:rsidRPr="00D1787F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nalysi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rPr>
                <w:rFonts w:ascii="Arial Narrow" w:hAnsi="Arial Narrow"/>
              </w:rPr>
            </w:pPr>
          </w:p>
        </w:tc>
        <w:tc>
          <w:tcPr>
            <w:tcW w:w="13470" w:type="dxa"/>
            <w:gridSpan w:val="2"/>
            <w:shd w:val="clear" w:color="auto" w:fill="CCCCCC"/>
            <w:vAlign w:val="center"/>
          </w:tcPr>
          <w:p w:rsidR="009F77E3" w:rsidRDefault="009F77E3" w:rsidP="00FF5DEB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Analysis comprising:          (a) thematic categorisation of data, </w:t>
            </w:r>
          </w:p>
          <w:p w:rsidR="009F77E3" w:rsidRDefault="009F77E3" w:rsidP="00FF5DEB">
            <w:pPr>
              <w:spacing w:after="0" w:line="240" w:lineRule="auto"/>
              <w:ind w:left="216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(b) prioritisation of findings (using frequency of reporting and qualitative strength of evidence), </w:t>
            </w:r>
          </w:p>
          <w:p w:rsidR="009F77E3" w:rsidRDefault="009F77E3" w:rsidP="00FF5DEB">
            <w:pPr>
              <w:spacing w:after="0" w:line="240" w:lineRule="auto"/>
              <w:ind w:left="216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(c) collation of consistent themes, and </w:t>
            </w:r>
          </w:p>
          <w:p w:rsidR="009F77E3" w:rsidRDefault="001454FA" w:rsidP="00FF5DEB">
            <w:pPr>
              <w:spacing w:after="0" w:line="240" w:lineRule="auto"/>
              <w:ind w:left="2160"/>
              <w:rPr>
                <w:rFonts w:ascii="Arial Narrow" w:hAnsi="Arial Narrow"/>
              </w:rPr>
            </w:pPr>
            <w:bookmarkStart w:id="0" w:name="_GoBack"/>
            <w:bookmarkEnd w:id="0"/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>
                      <wp:simplePos x="0" y="0"/>
                      <wp:positionH relativeFrom="column">
                        <wp:posOffset>2984500</wp:posOffset>
                      </wp:positionH>
                      <wp:positionV relativeFrom="paragraph">
                        <wp:posOffset>153670</wp:posOffset>
                      </wp:positionV>
                      <wp:extent cx="0" cy="158115"/>
                      <wp:effectExtent l="88900" t="20320" r="92075" b="31115"/>
                      <wp:wrapNone/>
                      <wp:docPr id="1" name="Lin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8115"/>
                              </a:xfrm>
                              <a:prstGeom prst="lin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15" o:spid="_x0000_s1026" style="position:absolute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5pt,12.1pt" to="235pt,2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" strokeweight="3pt">
                      <v:stroke endarrow="block"/>
                    </v:line>
                  </w:pict>
                </mc:Fallback>
              </mc:AlternateContent>
            </w:r>
            <w:r w:rsidR="009F77E3">
              <w:rPr>
                <w:rFonts w:ascii="Arial Narrow" w:hAnsi="Arial Narrow"/>
              </w:rPr>
              <w:t>(d) linking of themes with original evaluation questions to inform conclusions.</w:t>
            </w:r>
          </w:p>
        </w:tc>
      </w:tr>
      <w:tr w:rsidR="009F77E3" w:rsidRPr="0099002F" w:rsidTr="00A0699A">
        <w:tc>
          <w:tcPr>
            <w:tcW w:w="1908" w:type="dxa"/>
            <w:tcBorders>
              <w:left w:val="nil"/>
              <w:right w:val="nil"/>
            </w:tcBorders>
            <w:vAlign w:val="center"/>
          </w:tcPr>
          <w:p w:rsidR="009F77E3" w:rsidRPr="0099002F" w:rsidRDefault="009F77E3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77E3" w:rsidRPr="0099002F" w:rsidRDefault="009F77E3" w:rsidP="00370A6D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3470" w:type="dxa"/>
            <w:gridSpan w:val="2"/>
            <w:tcBorders>
              <w:left w:val="nil"/>
              <w:right w:val="nil"/>
            </w:tcBorders>
            <w:vAlign w:val="center"/>
          </w:tcPr>
          <w:p w:rsidR="009F77E3" w:rsidRPr="0099002F" w:rsidRDefault="009F77E3" w:rsidP="00370A6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F77E3" w:rsidRPr="00D1787F" w:rsidTr="00A0699A">
        <w:tc>
          <w:tcPr>
            <w:tcW w:w="1908" w:type="dxa"/>
            <w:vAlign w:val="center"/>
          </w:tcPr>
          <w:p w:rsidR="009F77E3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nclusions &amp; Recommendation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F77E3" w:rsidRPr="00D1787F" w:rsidRDefault="009F77E3" w:rsidP="00370A6D">
            <w:pPr>
              <w:spacing w:after="0" w:line="276" w:lineRule="auto"/>
              <w:rPr>
                <w:rFonts w:ascii="Arial Narrow" w:hAnsi="Arial Narrow"/>
              </w:rPr>
            </w:pPr>
          </w:p>
        </w:tc>
        <w:tc>
          <w:tcPr>
            <w:tcW w:w="13470" w:type="dxa"/>
            <w:gridSpan w:val="2"/>
            <w:vAlign w:val="center"/>
          </w:tcPr>
          <w:p w:rsidR="009F77E3" w:rsidRDefault="009F77E3" w:rsidP="00370A6D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Key conclusions and recommendations drafted.</w:t>
            </w:r>
          </w:p>
        </w:tc>
      </w:tr>
    </w:tbl>
    <w:p w:rsidR="009F77E3" w:rsidRPr="00F57B91" w:rsidRDefault="009F77E3">
      <w:pPr>
        <w:rPr>
          <w:rFonts w:ascii="Arial Narrow" w:hAnsi="Arial Narrow"/>
          <w:sz w:val="4"/>
          <w:szCs w:val="4"/>
        </w:rPr>
      </w:pPr>
    </w:p>
    <w:sectPr w:rsidR="009F77E3" w:rsidRPr="00F57B91" w:rsidSect="00AF206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726F6"/>
    <w:multiLevelType w:val="multilevel"/>
    <w:tmpl w:val="F07459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sz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6B3DAA"/>
    <w:multiLevelType w:val="hybridMultilevel"/>
    <w:tmpl w:val="A498CD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7E4301"/>
    <w:multiLevelType w:val="hybridMultilevel"/>
    <w:tmpl w:val="6400AC4E"/>
    <w:lvl w:ilvl="0" w:tplc="0C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">
    <w:nsid w:val="1A5B4FBA"/>
    <w:multiLevelType w:val="hybridMultilevel"/>
    <w:tmpl w:val="9022D572"/>
    <w:lvl w:ilvl="0" w:tplc="4CE8F5C4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b w:val="0"/>
        <w:i w:val="0"/>
        <w:sz w:val="24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C9F3291"/>
    <w:multiLevelType w:val="hybridMultilevel"/>
    <w:tmpl w:val="484CF7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D308F8"/>
    <w:multiLevelType w:val="multilevel"/>
    <w:tmpl w:val="9022D572"/>
    <w:lvl w:ilvl="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b w:val="0"/>
        <w:i w:val="0"/>
        <w:sz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7704994"/>
    <w:multiLevelType w:val="hybridMultilevel"/>
    <w:tmpl w:val="F074594C"/>
    <w:lvl w:ilvl="0" w:tplc="7FFEC4D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sz w:val="24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8F5138D"/>
    <w:multiLevelType w:val="hybridMultilevel"/>
    <w:tmpl w:val="65D4E2CA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217BF3"/>
    <w:multiLevelType w:val="hybridMultilevel"/>
    <w:tmpl w:val="F91C54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4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BDC4477"/>
    <w:multiLevelType w:val="hybridMultilevel"/>
    <w:tmpl w:val="74C4EF5E"/>
    <w:lvl w:ilvl="0" w:tplc="0C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0">
    <w:nsid w:val="6DA470B4"/>
    <w:multiLevelType w:val="multilevel"/>
    <w:tmpl w:val="65D4E2CA"/>
    <w:lvl w:ilvl="0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683C3B"/>
    <w:multiLevelType w:val="multilevel"/>
    <w:tmpl w:val="6400AC4E"/>
    <w:lvl w:ilvl="0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2">
    <w:nsid w:val="7FA77608"/>
    <w:multiLevelType w:val="hybridMultilevel"/>
    <w:tmpl w:val="E77E5C82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12"/>
  </w:num>
  <w:num w:numId="4">
    <w:abstractNumId w:val="7"/>
  </w:num>
  <w:num w:numId="5">
    <w:abstractNumId w:val="3"/>
  </w:num>
  <w:num w:numId="6">
    <w:abstractNumId w:val="5"/>
  </w:num>
  <w:num w:numId="7">
    <w:abstractNumId w:val="6"/>
  </w:num>
  <w:num w:numId="8">
    <w:abstractNumId w:val="11"/>
  </w:num>
  <w:num w:numId="9">
    <w:abstractNumId w:val="9"/>
  </w:num>
  <w:num w:numId="10">
    <w:abstractNumId w:val="0"/>
  </w:num>
  <w:num w:numId="11">
    <w:abstractNumId w:val="8"/>
  </w:num>
  <w:num w:numId="12">
    <w:abstractNumId w:val="1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7EE"/>
    <w:rsid w:val="00030139"/>
    <w:rsid w:val="000457F5"/>
    <w:rsid w:val="001454FA"/>
    <w:rsid w:val="00155518"/>
    <w:rsid w:val="001601F0"/>
    <w:rsid w:val="001A4467"/>
    <w:rsid w:val="001E642A"/>
    <w:rsid w:val="00201197"/>
    <w:rsid w:val="00344DBF"/>
    <w:rsid w:val="00370A6D"/>
    <w:rsid w:val="0038527D"/>
    <w:rsid w:val="003E3823"/>
    <w:rsid w:val="00406BE7"/>
    <w:rsid w:val="004A3EEB"/>
    <w:rsid w:val="004B040D"/>
    <w:rsid w:val="0055077B"/>
    <w:rsid w:val="00574D19"/>
    <w:rsid w:val="005A2C8E"/>
    <w:rsid w:val="005F230E"/>
    <w:rsid w:val="00606BF3"/>
    <w:rsid w:val="0061274A"/>
    <w:rsid w:val="00643FD6"/>
    <w:rsid w:val="00782F41"/>
    <w:rsid w:val="007D3791"/>
    <w:rsid w:val="007F570A"/>
    <w:rsid w:val="0081220F"/>
    <w:rsid w:val="00814C91"/>
    <w:rsid w:val="00842F70"/>
    <w:rsid w:val="008857EE"/>
    <w:rsid w:val="00897958"/>
    <w:rsid w:val="00913E12"/>
    <w:rsid w:val="00934041"/>
    <w:rsid w:val="00940FB1"/>
    <w:rsid w:val="00980C01"/>
    <w:rsid w:val="0099002F"/>
    <w:rsid w:val="009A6675"/>
    <w:rsid w:val="009B1076"/>
    <w:rsid w:val="009B6B5C"/>
    <w:rsid w:val="009F77E3"/>
    <w:rsid w:val="00A0699A"/>
    <w:rsid w:val="00AF206A"/>
    <w:rsid w:val="00B110D8"/>
    <w:rsid w:val="00B77038"/>
    <w:rsid w:val="00B96CE4"/>
    <w:rsid w:val="00BC308B"/>
    <w:rsid w:val="00CA34BE"/>
    <w:rsid w:val="00CD000E"/>
    <w:rsid w:val="00CD10BB"/>
    <w:rsid w:val="00D1787F"/>
    <w:rsid w:val="00D25D94"/>
    <w:rsid w:val="00DC50F0"/>
    <w:rsid w:val="00DF51C9"/>
    <w:rsid w:val="00EB33DB"/>
    <w:rsid w:val="00EC66E3"/>
    <w:rsid w:val="00F57B91"/>
    <w:rsid w:val="00FF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0E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857EE"/>
    <w:pPr>
      <w:ind w:left="720"/>
      <w:contextualSpacing/>
    </w:pPr>
  </w:style>
  <w:style w:type="table" w:styleId="TableGrid">
    <w:name w:val="Table Grid"/>
    <w:basedOn w:val="TableNormal"/>
    <w:uiPriority w:val="99"/>
    <w:rsid w:val="00B96CE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990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C308B"/>
    <w:rPr>
      <w:rFonts w:ascii="Times New Roman" w:hAnsi="Times New Roman" w:cs="Times New Roman"/>
      <w:sz w:val="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30E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857EE"/>
    <w:pPr>
      <w:ind w:left="720"/>
      <w:contextualSpacing/>
    </w:pPr>
  </w:style>
  <w:style w:type="table" w:styleId="TableGrid">
    <w:name w:val="Table Grid"/>
    <w:basedOn w:val="TableNormal"/>
    <w:uiPriority w:val="99"/>
    <w:rsid w:val="00B96CE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990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C308B"/>
    <w:rPr>
      <w:rFonts w:ascii="Times New Roman" w:hAnsi="Times New Roman" w:cs="Times New Roman"/>
      <w:sz w:val="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2071</Characters>
  <Application>Microsoft Office Word</Application>
  <DocSecurity>0</DocSecurity>
  <Lines>17</Lines>
  <Paragraphs>4</Paragraphs>
  <ScaleCrop>false</ScaleCrop>
  <Company>Griffith University</Company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Real, Francis Frank</cp:lastModifiedBy>
  <cp:revision>3</cp:revision>
  <cp:lastPrinted>2014-02-18T21:49:00Z</cp:lastPrinted>
  <dcterms:created xsi:type="dcterms:W3CDTF">2014-06-27T06:12:00Z</dcterms:created>
  <dcterms:modified xsi:type="dcterms:W3CDTF">2014-06-27T08:22:00Z</dcterms:modified>
</cp:coreProperties>
</file>